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C38" w:rsidRDefault="00E31C38" w:rsidP="00E31C38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BF4755">
        <w:rPr>
          <w:rFonts w:ascii="Times New Roman" w:hAnsi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/>
          <w:b/>
          <w:sz w:val="24"/>
          <w:szCs w:val="24"/>
        </w:rPr>
        <w:t>2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BF4755">
        <w:rPr>
          <w:rFonts w:ascii="Times New Roman" w:hAnsi="Times New Roman"/>
          <w:b/>
          <w:sz w:val="24"/>
          <w:szCs w:val="24"/>
        </w:rPr>
        <w:t xml:space="preserve">Adjusted analyses for </w:t>
      </w:r>
      <w:r>
        <w:rPr>
          <w:rFonts w:ascii="Times New Roman" w:hAnsi="Times New Roman"/>
          <w:b/>
          <w:sz w:val="24"/>
          <w:szCs w:val="24"/>
        </w:rPr>
        <w:t>women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versus men</w:t>
      </w:r>
    </w:p>
    <w:tbl>
      <w:tblPr>
        <w:tblStyle w:val="TableGrid"/>
        <w:tblpPr w:leftFromText="181" w:rightFromText="181" w:vertAnchor="text" w:horzAnchor="margin" w:tblpY="1"/>
        <w:tblW w:w="13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0"/>
        <w:gridCol w:w="1680"/>
        <w:gridCol w:w="1680"/>
        <w:gridCol w:w="1680"/>
        <w:gridCol w:w="1680"/>
        <w:gridCol w:w="1680"/>
        <w:gridCol w:w="1680"/>
      </w:tblGrid>
      <w:tr w:rsidR="00E31C38" w:rsidRPr="00C26241" w:rsidTr="00A607B8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Tangible suppor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Positive interaction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Affection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Emotional support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ire for more participation (vs. no desire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psychological distress (vs. low distress)</w:t>
            </w:r>
          </w:p>
        </w:tc>
      </w:tr>
      <w:tr w:rsidR="00E31C38" w:rsidRPr="00C26241" w:rsidTr="00A607B8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31C38" w:rsidRPr="00AC4E6D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E31C38" w:rsidRPr="00C26241" w:rsidTr="00A607B8">
        <w:tc>
          <w:tcPr>
            <w:tcW w:w="3420" w:type="dxa"/>
            <w:tcBorders>
              <w:top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Social isolation/loneliness groups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1C38" w:rsidRPr="00C26241" w:rsidTr="00A607B8">
        <w:tc>
          <w:tcPr>
            <w:tcW w:w="3420" w:type="dxa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isolated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8)</w:t>
            </w:r>
          </w:p>
        </w:tc>
      </w:tr>
      <w:tr w:rsidR="00E31C38" w:rsidRPr="00C26241" w:rsidTr="00A607B8">
        <w:tc>
          <w:tcPr>
            <w:tcW w:w="3420" w:type="dxa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lonely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7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7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9)</w:t>
            </w:r>
          </w:p>
        </w:tc>
      </w:tr>
      <w:tr w:rsidR="00E31C38" w:rsidRPr="00C26241" w:rsidTr="00A607B8">
        <w:tc>
          <w:tcPr>
            <w:tcW w:w="3420" w:type="dxa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7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1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4)</w:t>
            </w:r>
          </w:p>
        </w:tc>
      </w:tr>
      <w:tr w:rsidR="00E31C38" w:rsidRPr="00C26241" w:rsidTr="00A607B8">
        <w:tc>
          <w:tcPr>
            <w:tcW w:w="3420" w:type="dxa"/>
            <w:vAlign w:val="bottom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isolated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lonely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7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8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1)</w:t>
            </w:r>
          </w:p>
        </w:tc>
      </w:tr>
      <w:tr w:rsidR="00E31C38" w:rsidRPr="00C26241" w:rsidTr="00A607B8">
        <w:tc>
          <w:tcPr>
            <w:tcW w:w="3420" w:type="dxa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isolated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1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5)</w:t>
            </w:r>
          </w:p>
        </w:tc>
      </w:tr>
      <w:tr w:rsidR="00E31C38" w:rsidRPr="00C26241" w:rsidTr="00A607B8">
        <w:tc>
          <w:tcPr>
            <w:tcW w:w="3420" w:type="dxa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lonely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2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5)</w:t>
            </w:r>
          </w:p>
        </w:tc>
      </w:tr>
      <w:tr w:rsidR="00E31C38" w:rsidRPr="00C26241" w:rsidTr="00A607B8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E31C38" w:rsidRPr="00224192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</w:tr>
      <w:tr w:rsidR="00E31C38" w:rsidRPr="00C26241" w:rsidTr="00A607B8">
        <w:tc>
          <w:tcPr>
            <w:tcW w:w="3420" w:type="dxa"/>
            <w:tcBorders>
              <w:top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isolated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E621F5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E31C38" w:rsidRPr="00224192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0)</w:t>
            </w:r>
          </w:p>
        </w:tc>
      </w:tr>
      <w:tr w:rsidR="00E31C38" w:rsidRPr="00C26241" w:rsidTr="00A607B8">
        <w:tc>
          <w:tcPr>
            <w:tcW w:w="3420" w:type="dxa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lonely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E621F5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7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9)</w:t>
            </w:r>
          </w:p>
        </w:tc>
        <w:tc>
          <w:tcPr>
            <w:tcW w:w="1680" w:type="dxa"/>
          </w:tcPr>
          <w:p w:rsidR="00E31C38" w:rsidRPr="00224192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7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4)</w:t>
            </w:r>
          </w:p>
        </w:tc>
      </w:tr>
      <w:tr w:rsidR="00E31C38" w:rsidRPr="00C26241" w:rsidTr="00A607B8">
        <w:tc>
          <w:tcPr>
            <w:tcW w:w="3420" w:type="dxa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E621F5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1)</w:t>
            </w:r>
          </w:p>
        </w:tc>
        <w:tc>
          <w:tcPr>
            <w:tcW w:w="1680" w:type="dxa"/>
          </w:tcPr>
          <w:p w:rsidR="00E31C38" w:rsidRPr="00224192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6)</w:t>
            </w:r>
          </w:p>
        </w:tc>
      </w:tr>
      <w:tr w:rsidR="00E31C38" w:rsidRPr="00C26241" w:rsidTr="00A607B8">
        <w:tc>
          <w:tcPr>
            <w:tcW w:w="3420" w:type="dxa"/>
            <w:vAlign w:val="bottom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isolated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lonely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680" w:type="dxa"/>
          </w:tcPr>
          <w:p w:rsidR="00E31C38" w:rsidRPr="00E621F5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0)</w:t>
            </w:r>
          </w:p>
        </w:tc>
        <w:tc>
          <w:tcPr>
            <w:tcW w:w="1680" w:type="dxa"/>
          </w:tcPr>
          <w:p w:rsidR="00E31C38" w:rsidRPr="00224192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5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5)</w:t>
            </w:r>
          </w:p>
        </w:tc>
      </w:tr>
      <w:tr w:rsidR="00E31C38" w:rsidRPr="00C26241" w:rsidTr="00A607B8">
        <w:tc>
          <w:tcPr>
            <w:tcW w:w="3420" w:type="dxa"/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isolated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680" w:type="dxa"/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680" w:type="dxa"/>
          </w:tcPr>
          <w:p w:rsidR="00E31C38" w:rsidRPr="00E621F5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5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2)</w:t>
            </w:r>
          </w:p>
        </w:tc>
        <w:tc>
          <w:tcPr>
            <w:tcW w:w="1680" w:type="dxa"/>
          </w:tcPr>
          <w:p w:rsidR="00E31C38" w:rsidRPr="00224192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4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7)</w:t>
            </w:r>
          </w:p>
        </w:tc>
      </w:tr>
      <w:tr w:rsidR="00E31C38" w:rsidRPr="00C26241" w:rsidTr="00A607B8">
        <w:tc>
          <w:tcPr>
            <w:tcW w:w="3420" w:type="dxa"/>
            <w:tcBorders>
              <w:bottom w:val="single" w:sz="4" w:space="0" w:color="auto"/>
            </w:tcBorders>
          </w:tcPr>
          <w:p w:rsidR="00E31C38" w:rsidRPr="00C26241" w:rsidRDefault="00E31C38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lonely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7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E31C38" w:rsidRPr="009A7687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531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E31C38" w:rsidRPr="00E621F5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2C2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4)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E31C38" w:rsidRPr="00224192" w:rsidRDefault="00E31C38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2A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4)</w:t>
            </w:r>
          </w:p>
        </w:tc>
      </w:tr>
    </w:tbl>
    <w:p w:rsidR="00E31C38" w:rsidRDefault="00E31C38" w:rsidP="00E31C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Parameter estimates are shown for least squares mean differences between groups from regression analyses (standard errors in brackets). Analyses control for: age group, education, household income, functional impairment, chronic conditions, depressive symptom, and province of residence at baseline. Statistical significance was assessed using a Bonferroni adjustment, p value of .01/6=.0017. Significant results are bolded.</w:t>
      </w:r>
    </w:p>
    <w:p w:rsidR="006B304E" w:rsidRDefault="00E31C38"/>
    <w:sectPr w:rsidR="006B30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7F0"/>
    <w:rsid w:val="00200B94"/>
    <w:rsid w:val="00DB77F0"/>
    <w:rsid w:val="00E31C38"/>
    <w:rsid w:val="00F6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C38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C3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C38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C3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 Sankar</dc:creator>
  <cp:keywords/>
  <dc:description/>
  <cp:lastModifiedBy>Guna Sankar</cp:lastModifiedBy>
  <cp:revision>2</cp:revision>
  <dcterms:created xsi:type="dcterms:W3CDTF">2020-03-16T13:29:00Z</dcterms:created>
  <dcterms:modified xsi:type="dcterms:W3CDTF">2020-03-16T13:29:00Z</dcterms:modified>
</cp:coreProperties>
</file>